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7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75"/>
        <w:gridCol w:w="1559"/>
        <w:gridCol w:w="1134"/>
        <w:gridCol w:w="992"/>
        <w:gridCol w:w="2410"/>
        <w:gridCol w:w="1845"/>
        <w:gridCol w:w="160"/>
      </w:tblGrid>
      <w:tr w:rsidR="00E666DC" w:rsidRPr="00E666DC" w:rsidTr="00E666DC">
        <w:trPr>
          <w:gridAfter w:val="1"/>
          <w:wAfter w:w="160" w:type="dxa"/>
          <w:trHeight w:val="300"/>
        </w:trPr>
        <w:tc>
          <w:tcPr>
            <w:tcW w:w="951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4A26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Table </w:t>
            </w:r>
            <w:r w:rsidR="004A26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</w:t>
            </w: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1. Regression equations  used to calculate MID values </w:t>
            </w:r>
          </w:p>
        </w:tc>
      </w:tr>
      <w:tr w:rsidR="00E666DC" w:rsidRPr="00E666DC" w:rsidTr="00E666DC">
        <w:trPr>
          <w:gridAfter w:val="1"/>
          <w:wAfter w:w="160" w:type="dxa"/>
          <w:trHeight w:val="300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onsta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B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CI</w:t>
            </w: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B</w:t>
            </w:r>
          </w:p>
        </w:tc>
      </w:tr>
      <w:tr w:rsidR="00E666DC" w:rsidRPr="00E666DC" w:rsidTr="00E666DC">
        <w:trPr>
          <w:gridAfter w:val="1"/>
          <w:wAfter w:w="160" w:type="dxa"/>
          <w:trHeight w:val="300"/>
        </w:trPr>
        <w:tc>
          <w:tcPr>
            <w:tcW w:w="15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ΔESWT (s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MID ESWT =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1.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+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.95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* MID CRQ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.59-11.39</w:t>
            </w:r>
          </w:p>
        </w:tc>
      </w:tr>
      <w:tr w:rsidR="00E666DC" w:rsidRPr="00E666DC" w:rsidTr="00E666DC">
        <w:trPr>
          <w:gridAfter w:val="1"/>
          <w:wAfter w:w="160" w:type="dxa"/>
          <w:trHeight w:val="300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MID ESWT =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143.20 +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.2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* MID 6MWD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40-4.07</w:t>
            </w:r>
          </w:p>
        </w:tc>
      </w:tr>
      <w:tr w:rsidR="00E666DC" w:rsidRPr="00E666DC" w:rsidTr="00E666DC">
        <w:trPr>
          <w:gridAfter w:val="1"/>
          <w:wAfter w:w="160" w:type="dxa"/>
          <w:trHeight w:val="300"/>
        </w:trPr>
        <w:tc>
          <w:tcPr>
            <w:tcW w:w="15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MID ESWT =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132.26 +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6.66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* MID peak work rate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.86-25.46</w:t>
            </w:r>
          </w:p>
        </w:tc>
      </w:tr>
      <w:tr w:rsidR="00E666DC" w:rsidRPr="00E666DC" w:rsidTr="00E666DC">
        <w:trPr>
          <w:gridAfter w:val="1"/>
          <w:wAfter w:w="160" w:type="dxa"/>
          <w:trHeight w:val="300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ΔESWT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MID ESWT =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45.03 +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.0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* MID CRQ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.42-4.76</w:t>
            </w:r>
          </w:p>
        </w:tc>
      </w:tr>
      <w:tr w:rsidR="00E666DC" w:rsidRPr="00E666DC" w:rsidTr="00E666DC">
        <w:trPr>
          <w:gridAfter w:val="1"/>
          <w:wAfter w:w="160" w:type="dxa"/>
          <w:trHeight w:val="300"/>
        </w:trPr>
        <w:tc>
          <w:tcPr>
            <w:tcW w:w="15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MID ESWT =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1.38 +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.2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* MID 6MWD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49-1.98</w:t>
            </w:r>
          </w:p>
        </w:tc>
      </w:tr>
      <w:tr w:rsidR="00E666DC" w:rsidRPr="00E666DC" w:rsidTr="00E666DC">
        <w:trPr>
          <w:gridAfter w:val="1"/>
          <w:wAfter w:w="160" w:type="dxa"/>
          <w:trHeight w:val="300"/>
        </w:trPr>
        <w:tc>
          <w:tcPr>
            <w:tcW w:w="15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MID ESWT =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59.84 +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.33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* MID peak work rate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.37-9.29</w:t>
            </w:r>
          </w:p>
        </w:tc>
      </w:tr>
      <w:tr w:rsidR="00E666DC" w:rsidRPr="00E666DC" w:rsidTr="00E666DC">
        <w:trPr>
          <w:gridAfter w:val="1"/>
          <w:wAfter w:w="160" w:type="dxa"/>
          <w:trHeight w:val="300"/>
        </w:trPr>
        <w:tc>
          <w:tcPr>
            <w:tcW w:w="15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ΔESWT (m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MID ESWT =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91.30 +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.24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* MID CRQ</w:t>
            </w:r>
          </w:p>
        </w:tc>
        <w:tc>
          <w:tcPr>
            <w:tcW w:w="1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.43-10.05</w:t>
            </w:r>
          </w:p>
        </w:tc>
      </w:tr>
      <w:tr w:rsidR="00E666DC" w:rsidRPr="00E666DC" w:rsidTr="00E666DC">
        <w:trPr>
          <w:gridAfter w:val="1"/>
          <w:wAfter w:w="160" w:type="dxa"/>
          <w:trHeight w:val="300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MID ESWT =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8.04 +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.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* MID peak work rate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.26-22.54</w:t>
            </w:r>
          </w:p>
        </w:tc>
      </w:tr>
      <w:tr w:rsidR="00E666DC" w:rsidRPr="00E666DC" w:rsidTr="00E666DC">
        <w:trPr>
          <w:gridAfter w:val="1"/>
          <w:wAfter w:w="160" w:type="dxa"/>
          <w:trHeight w:val="600"/>
        </w:trPr>
        <w:tc>
          <w:tcPr>
            <w:tcW w:w="9515" w:type="dxa"/>
            <w:gridSpan w:val="6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ESWT: endurance </w:t>
            </w:r>
            <w:r w:rsidR="00D74B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huttle walk test; MID: minimal</w:t>
            </w:r>
            <w:r w:rsidRPr="00E66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y important difference; CRQ: chronic respiratory q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uestionnaire; </w:t>
            </w:r>
            <w:r w:rsidRPr="00E66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WD: six-minute walking dista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. </w:t>
            </w:r>
          </w:p>
          <w:p w:rsid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ID CRQ= 10 points, MID 6MWD= 25 meter, MID peak work rate= 4 Watt</w:t>
            </w:r>
          </w:p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666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The numbers in the equations are rounded off by 2 decimal places. For the calculation of the MID’s numbers were not rounded off (table 3). </w:t>
            </w:r>
          </w:p>
        </w:tc>
      </w:tr>
      <w:tr w:rsidR="00E666DC" w:rsidRPr="00E666DC" w:rsidTr="00E666DC">
        <w:trPr>
          <w:trHeight w:val="300"/>
        </w:trPr>
        <w:tc>
          <w:tcPr>
            <w:tcW w:w="9515" w:type="dxa"/>
            <w:gridSpan w:val="6"/>
            <w:vMerge/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E666DC" w:rsidRPr="00E666DC" w:rsidTr="00E666DC">
        <w:trPr>
          <w:trHeight w:val="119"/>
        </w:trPr>
        <w:tc>
          <w:tcPr>
            <w:tcW w:w="9515" w:type="dxa"/>
            <w:gridSpan w:val="6"/>
            <w:vMerge/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E666DC" w:rsidRPr="00E666DC" w:rsidTr="00E666DC">
        <w:trPr>
          <w:trHeight w:val="80"/>
        </w:trPr>
        <w:tc>
          <w:tcPr>
            <w:tcW w:w="9515" w:type="dxa"/>
            <w:gridSpan w:val="6"/>
            <w:vMerge/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6DC" w:rsidRPr="00E666DC" w:rsidRDefault="00E666DC" w:rsidP="00E666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</w:tbl>
    <w:p w:rsidR="00CE406C" w:rsidRDefault="00CE406C"/>
    <w:sectPr w:rsidR="00CE406C" w:rsidSect="00CE40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666DC"/>
    <w:rsid w:val="00002618"/>
    <w:rsid w:val="00003E49"/>
    <w:rsid w:val="00004523"/>
    <w:rsid w:val="00007A84"/>
    <w:rsid w:val="0001333E"/>
    <w:rsid w:val="000135FD"/>
    <w:rsid w:val="000145D5"/>
    <w:rsid w:val="00015184"/>
    <w:rsid w:val="000154AB"/>
    <w:rsid w:val="000172E0"/>
    <w:rsid w:val="00021649"/>
    <w:rsid w:val="0002473A"/>
    <w:rsid w:val="00027E17"/>
    <w:rsid w:val="0003221D"/>
    <w:rsid w:val="000331E3"/>
    <w:rsid w:val="00036B84"/>
    <w:rsid w:val="00037A78"/>
    <w:rsid w:val="000400BA"/>
    <w:rsid w:val="00046398"/>
    <w:rsid w:val="000467E4"/>
    <w:rsid w:val="00046872"/>
    <w:rsid w:val="00046945"/>
    <w:rsid w:val="00047490"/>
    <w:rsid w:val="000474BD"/>
    <w:rsid w:val="00050D8A"/>
    <w:rsid w:val="00053574"/>
    <w:rsid w:val="00055A11"/>
    <w:rsid w:val="0006377D"/>
    <w:rsid w:val="00063C61"/>
    <w:rsid w:val="000702C8"/>
    <w:rsid w:val="00074A9A"/>
    <w:rsid w:val="000776A8"/>
    <w:rsid w:val="00080793"/>
    <w:rsid w:val="0008757C"/>
    <w:rsid w:val="0009021B"/>
    <w:rsid w:val="00093B0C"/>
    <w:rsid w:val="0009493D"/>
    <w:rsid w:val="000963B6"/>
    <w:rsid w:val="000979F6"/>
    <w:rsid w:val="000A059C"/>
    <w:rsid w:val="000A0C43"/>
    <w:rsid w:val="000A6812"/>
    <w:rsid w:val="000B15CC"/>
    <w:rsid w:val="000B373E"/>
    <w:rsid w:val="000B532D"/>
    <w:rsid w:val="000B5986"/>
    <w:rsid w:val="000B5BD3"/>
    <w:rsid w:val="000B5CE5"/>
    <w:rsid w:val="000B648F"/>
    <w:rsid w:val="000B6FEF"/>
    <w:rsid w:val="000B7315"/>
    <w:rsid w:val="000C024F"/>
    <w:rsid w:val="000C0616"/>
    <w:rsid w:val="000C3445"/>
    <w:rsid w:val="000C43FC"/>
    <w:rsid w:val="000C4C3E"/>
    <w:rsid w:val="000C68AF"/>
    <w:rsid w:val="000C7345"/>
    <w:rsid w:val="000D1B34"/>
    <w:rsid w:val="000D1CCB"/>
    <w:rsid w:val="000D5125"/>
    <w:rsid w:val="000D642F"/>
    <w:rsid w:val="000D683A"/>
    <w:rsid w:val="000E0907"/>
    <w:rsid w:val="000E23E7"/>
    <w:rsid w:val="000E24AB"/>
    <w:rsid w:val="000E2DDA"/>
    <w:rsid w:val="000E3B21"/>
    <w:rsid w:val="000E3BB7"/>
    <w:rsid w:val="000E4241"/>
    <w:rsid w:val="000E58C1"/>
    <w:rsid w:val="000F0B20"/>
    <w:rsid w:val="000F0D22"/>
    <w:rsid w:val="000F0F91"/>
    <w:rsid w:val="000F2C6D"/>
    <w:rsid w:val="000F32B0"/>
    <w:rsid w:val="000F469E"/>
    <w:rsid w:val="000F664E"/>
    <w:rsid w:val="000F6FD7"/>
    <w:rsid w:val="00101688"/>
    <w:rsid w:val="00102199"/>
    <w:rsid w:val="0010308C"/>
    <w:rsid w:val="001044DE"/>
    <w:rsid w:val="00106C8B"/>
    <w:rsid w:val="00111997"/>
    <w:rsid w:val="00121880"/>
    <w:rsid w:val="00122AB3"/>
    <w:rsid w:val="001250C9"/>
    <w:rsid w:val="0012539D"/>
    <w:rsid w:val="00125680"/>
    <w:rsid w:val="001267CC"/>
    <w:rsid w:val="0013028B"/>
    <w:rsid w:val="001307F9"/>
    <w:rsid w:val="00132A86"/>
    <w:rsid w:val="00134B19"/>
    <w:rsid w:val="001350A4"/>
    <w:rsid w:val="00135465"/>
    <w:rsid w:val="001412DA"/>
    <w:rsid w:val="00144102"/>
    <w:rsid w:val="001443BA"/>
    <w:rsid w:val="001453A7"/>
    <w:rsid w:val="0015575C"/>
    <w:rsid w:val="00157094"/>
    <w:rsid w:val="00161515"/>
    <w:rsid w:val="00161D5A"/>
    <w:rsid w:val="00162AD2"/>
    <w:rsid w:val="001643B3"/>
    <w:rsid w:val="001651CD"/>
    <w:rsid w:val="00165D2C"/>
    <w:rsid w:val="0016605B"/>
    <w:rsid w:val="001668FF"/>
    <w:rsid w:val="001711CB"/>
    <w:rsid w:val="00174681"/>
    <w:rsid w:val="00175A81"/>
    <w:rsid w:val="001766C2"/>
    <w:rsid w:val="00182297"/>
    <w:rsid w:val="001848C0"/>
    <w:rsid w:val="001914AF"/>
    <w:rsid w:val="00192DBB"/>
    <w:rsid w:val="0019739C"/>
    <w:rsid w:val="001A5528"/>
    <w:rsid w:val="001B0043"/>
    <w:rsid w:val="001B2B29"/>
    <w:rsid w:val="001B3113"/>
    <w:rsid w:val="001B50FB"/>
    <w:rsid w:val="001C1BF2"/>
    <w:rsid w:val="001C3CBA"/>
    <w:rsid w:val="001C4FFD"/>
    <w:rsid w:val="001D1B41"/>
    <w:rsid w:val="001D5F8E"/>
    <w:rsid w:val="001D62D0"/>
    <w:rsid w:val="001D7EB4"/>
    <w:rsid w:val="001E33E6"/>
    <w:rsid w:val="001E3535"/>
    <w:rsid w:val="001E3F86"/>
    <w:rsid w:val="001E5E8D"/>
    <w:rsid w:val="001F0326"/>
    <w:rsid w:val="001F06D5"/>
    <w:rsid w:val="001F09AB"/>
    <w:rsid w:val="001F20A9"/>
    <w:rsid w:val="001F3349"/>
    <w:rsid w:val="001F391B"/>
    <w:rsid w:val="001F399A"/>
    <w:rsid w:val="001F45DF"/>
    <w:rsid w:val="001F48FF"/>
    <w:rsid w:val="001F68ED"/>
    <w:rsid w:val="001F7D42"/>
    <w:rsid w:val="001F7E19"/>
    <w:rsid w:val="00200417"/>
    <w:rsid w:val="00200BFB"/>
    <w:rsid w:val="00204E9E"/>
    <w:rsid w:val="00205C0E"/>
    <w:rsid w:val="002103A6"/>
    <w:rsid w:val="00210D76"/>
    <w:rsid w:val="0021499D"/>
    <w:rsid w:val="00215933"/>
    <w:rsid w:val="00216B82"/>
    <w:rsid w:val="00217F34"/>
    <w:rsid w:val="002212A0"/>
    <w:rsid w:val="00221A65"/>
    <w:rsid w:val="00222FAE"/>
    <w:rsid w:val="002276FD"/>
    <w:rsid w:val="00231EA8"/>
    <w:rsid w:val="00232A07"/>
    <w:rsid w:val="00232F0F"/>
    <w:rsid w:val="002331D1"/>
    <w:rsid w:val="00234DBA"/>
    <w:rsid w:val="0023662D"/>
    <w:rsid w:val="00241CE4"/>
    <w:rsid w:val="002426C7"/>
    <w:rsid w:val="0024291B"/>
    <w:rsid w:val="0024457C"/>
    <w:rsid w:val="00246722"/>
    <w:rsid w:val="002509C5"/>
    <w:rsid w:val="00250B9F"/>
    <w:rsid w:val="00253362"/>
    <w:rsid w:val="002536C6"/>
    <w:rsid w:val="00253D73"/>
    <w:rsid w:val="002546ED"/>
    <w:rsid w:val="0025498F"/>
    <w:rsid w:val="002552CB"/>
    <w:rsid w:val="0025559F"/>
    <w:rsid w:val="00257E7E"/>
    <w:rsid w:val="00257E91"/>
    <w:rsid w:val="00260309"/>
    <w:rsid w:val="002619BB"/>
    <w:rsid w:val="00263C72"/>
    <w:rsid w:val="00264E84"/>
    <w:rsid w:val="002650AE"/>
    <w:rsid w:val="002679A9"/>
    <w:rsid w:val="00271D90"/>
    <w:rsid w:val="00271FC8"/>
    <w:rsid w:val="00275063"/>
    <w:rsid w:val="00275E85"/>
    <w:rsid w:val="002761AF"/>
    <w:rsid w:val="00276558"/>
    <w:rsid w:val="0027705F"/>
    <w:rsid w:val="0027758D"/>
    <w:rsid w:val="00280194"/>
    <w:rsid w:val="0028134C"/>
    <w:rsid w:val="0028534D"/>
    <w:rsid w:val="00294308"/>
    <w:rsid w:val="002A240C"/>
    <w:rsid w:val="002A30A6"/>
    <w:rsid w:val="002A44E8"/>
    <w:rsid w:val="002A49AA"/>
    <w:rsid w:val="002B111A"/>
    <w:rsid w:val="002B1B98"/>
    <w:rsid w:val="002B65BA"/>
    <w:rsid w:val="002C1823"/>
    <w:rsid w:val="002C22FF"/>
    <w:rsid w:val="002C4BF5"/>
    <w:rsid w:val="002C6689"/>
    <w:rsid w:val="002D0124"/>
    <w:rsid w:val="002D0C6E"/>
    <w:rsid w:val="002D26D8"/>
    <w:rsid w:val="002D3591"/>
    <w:rsid w:val="002E35E7"/>
    <w:rsid w:val="002E5A8A"/>
    <w:rsid w:val="002E756F"/>
    <w:rsid w:val="002E7BF2"/>
    <w:rsid w:val="002F08FA"/>
    <w:rsid w:val="002F1E75"/>
    <w:rsid w:val="002F3257"/>
    <w:rsid w:val="002F366E"/>
    <w:rsid w:val="002F38DA"/>
    <w:rsid w:val="002F575C"/>
    <w:rsid w:val="002F7861"/>
    <w:rsid w:val="0030375E"/>
    <w:rsid w:val="00303E34"/>
    <w:rsid w:val="00307BA1"/>
    <w:rsid w:val="00312E5D"/>
    <w:rsid w:val="00314042"/>
    <w:rsid w:val="003176EF"/>
    <w:rsid w:val="00320A29"/>
    <w:rsid w:val="0032266F"/>
    <w:rsid w:val="0032343E"/>
    <w:rsid w:val="00325B6E"/>
    <w:rsid w:val="00326202"/>
    <w:rsid w:val="003301AF"/>
    <w:rsid w:val="00331448"/>
    <w:rsid w:val="00332F38"/>
    <w:rsid w:val="00335499"/>
    <w:rsid w:val="00340984"/>
    <w:rsid w:val="003421C7"/>
    <w:rsid w:val="00343441"/>
    <w:rsid w:val="0034482F"/>
    <w:rsid w:val="0034799B"/>
    <w:rsid w:val="00352DC7"/>
    <w:rsid w:val="0035449F"/>
    <w:rsid w:val="00356D92"/>
    <w:rsid w:val="00357201"/>
    <w:rsid w:val="00357756"/>
    <w:rsid w:val="00360386"/>
    <w:rsid w:val="00362A23"/>
    <w:rsid w:val="00363362"/>
    <w:rsid w:val="00363796"/>
    <w:rsid w:val="00366DA0"/>
    <w:rsid w:val="00371F12"/>
    <w:rsid w:val="003819C0"/>
    <w:rsid w:val="003826CD"/>
    <w:rsid w:val="00385390"/>
    <w:rsid w:val="00386D8B"/>
    <w:rsid w:val="00386E6A"/>
    <w:rsid w:val="0039053E"/>
    <w:rsid w:val="00390E88"/>
    <w:rsid w:val="00391C10"/>
    <w:rsid w:val="00392173"/>
    <w:rsid w:val="00394EA4"/>
    <w:rsid w:val="003A5525"/>
    <w:rsid w:val="003A5C61"/>
    <w:rsid w:val="003B0D76"/>
    <w:rsid w:val="003B279F"/>
    <w:rsid w:val="003B2B68"/>
    <w:rsid w:val="003B38FF"/>
    <w:rsid w:val="003B6CA2"/>
    <w:rsid w:val="003B6F2F"/>
    <w:rsid w:val="003B7B8A"/>
    <w:rsid w:val="003C0E95"/>
    <w:rsid w:val="003C1775"/>
    <w:rsid w:val="003C2D81"/>
    <w:rsid w:val="003C2D9A"/>
    <w:rsid w:val="003C3125"/>
    <w:rsid w:val="003C3624"/>
    <w:rsid w:val="003C3805"/>
    <w:rsid w:val="003C4A41"/>
    <w:rsid w:val="003C50F0"/>
    <w:rsid w:val="003D396E"/>
    <w:rsid w:val="003E2625"/>
    <w:rsid w:val="003E4DB5"/>
    <w:rsid w:val="003E6BC8"/>
    <w:rsid w:val="003E7E52"/>
    <w:rsid w:val="003F1621"/>
    <w:rsid w:val="003F2909"/>
    <w:rsid w:val="00402F33"/>
    <w:rsid w:val="004041E5"/>
    <w:rsid w:val="0040488A"/>
    <w:rsid w:val="004052AF"/>
    <w:rsid w:val="00406713"/>
    <w:rsid w:val="004144B5"/>
    <w:rsid w:val="004169F1"/>
    <w:rsid w:val="00417B35"/>
    <w:rsid w:val="004205E9"/>
    <w:rsid w:val="00420884"/>
    <w:rsid w:val="00424E04"/>
    <w:rsid w:val="00425447"/>
    <w:rsid w:val="004274D3"/>
    <w:rsid w:val="0043099F"/>
    <w:rsid w:val="004310A8"/>
    <w:rsid w:val="0043143C"/>
    <w:rsid w:val="0043319F"/>
    <w:rsid w:val="00433524"/>
    <w:rsid w:val="00434CF2"/>
    <w:rsid w:val="00440455"/>
    <w:rsid w:val="00440C79"/>
    <w:rsid w:val="0044291A"/>
    <w:rsid w:val="00443D5C"/>
    <w:rsid w:val="00454347"/>
    <w:rsid w:val="00454E63"/>
    <w:rsid w:val="004612EF"/>
    <w:rsid w:val="0046304F"/>
    <w:rsid w:val="0046458C"/>
    <w:rsid w:val="00466272"/>
    <w:rsid w:val="00470CB1"/>
    <w:rsid w:val="00471645"/>
    <w:rsid w:val="004757D9"/>
    <w:rsid w:val="0047778E"/>
    <w:rsid w:val="00480770"/>
    <w:rsid w:val="00482C0E"/>
    <w:rsid w:val="00482F81"/>
    <w:rsid w:val="00483424"/>
    <w:rsid w:val="00484ED0"/>
    <w:rsid w:val="00486484"/>
    <w:rsid w:val="00487BF2"/>
    <w:rsid w:val="00490B27"/>
    <w:rsid w:val="00491F5C"/>
    <w:rsid w:val="00492F43"/>
    <w:rsid w:val="00493269"/>
    <w:rsid w:val="004A053A"/>
    <w:rsid w:val="004A1314"/>
    <w:rsid w:val="004A14A0"/>
    <w:rsid w:val="004A1DC1"/>
    <w:rsid w:val="004A26E4"/>
    <w:rsid w:val="004A39C0"/>
    <w:rsid w:val="004A3C22"/>
    <w:rsid w:val="004A44CB"/>
    <w:rsid w:val="004A4EE4"/>
    <w:rsid w:val="004A5FC3"/>
    <w:rsid w:val="004B1055"/>
    <w:rsid w:val="004B1591"/>
    <w:rsid w:val="004B2B5D"/>
    <w:rsid w:val="004B4A3F"/>
    <w:rsid w:val="004B4B7B"/>
    <w:rsid w:val="004B548D"/>
    <w:rsid w:val="004B6298"/>
    <w:rsid w:val="004B6887"/>
    <w:rsid w:val="004C1EB0"/>
    <w:rsid w:val="004C3C8E"/>
    <w:rsid w:val="004C5BA6"/>
    <w:rsid w:val="004D7234"/>
    <w:rsid w:val="004E21DE"/>
    <w:rsid w:val="004E24A1"/>
    <w:rsid w:val="004E556F"/>
    <w:rsid w:val="004E772E"/>
    <w:rsid w:val="004E7D79"/>
    <w:rsid w:val="004F7ABA"/>
    <w:rsid w:val="004F7B92"/>
    <w:rsid w:val="00501F3B"/>
    <w:rsid w:val="00502E93"/>
    <w:rsid w:val="005037AF"/>
    <w:rsid w:val="0050436A"/>
    <w:rsid w:val="00504BBA"/>
    <w:rsid w:val="00506CF1"/>
    <w:rsid w:val="0051037A"/>
    <w:rsid w:val="0051134E"/>
    <w:rsid w:val="005113DF"/>
    <w:rsid w:val="005122A4"/>
    <w:rsid w:val="00512B10"/>
    <w:rsid w:val="00512DBC"/>
    <w:rsid w:val="0051341C"/>
    <w:rsid w:val="00515C81"/>
    <w:rsid w:val="00515E20"/>
    <w:rsid w:val="0051652D"/>
    <w:rsid w:val="00516DFD"/>
    <w:rsid w:val="00521537"/>
    <w:rsid w:val="00521BD0"/>
    <w:rsid w:val="00521CC3"/>
    <w:rsid w:val="00523C89"/>
    <w:rsid w:val="0053233A"/>
    <w:rsid w:val="00532A79"/>
    <w:rsid w:val="00533430"/>
    <w:rsid w:val="005357C7"/>
    <w:rsid w:val="005378CA"/>
    <w:rsid w:val="00544395"/>
    <w:rsid w:val="00544421"/>
    <w:rsid w:val="005455AE"/>
    <w:rsid w:val="005463E3"/>
    <w:rsid w:val="0054732C"/>
    <w:rsid w:val="00554C60"/>
    <w:rsid w:val="00554DAA"/>
    <w:rsid w:val="0055640B"/>
    <w:rsid w:val="005574DB"/>
    <w:rsid w:val="005578BB"/>
    <w:rsid w:val="00560912"/>
    <w:rsid w:val="00560AD3"/>
    <w:rsid w:val="00564870"/>
    <w:rsid w:val="005653DB"/>
    <w:rsid w:val="00566148"/>
    <w:rsid w:val="005675CD"/>
    <w:rsid w:val="005708F4"/>
    <w:rsid w:val="00574CE7"/>
    <w:rsid w:val="005800C1"/>
    <w:rsid w:val="00581BE0"/>
    <w:rsid w:val="00586FB1"/>
    <w:rsid w:val="00591C67"/>
    <w:rsid w:val="005A1150"/>
    <w:rsid w:val="005A1F9D"/>
    <w:rsid w:val="005A2DDB"/>
    <w:rsid w:val="005A3C01"/>
    <w:rsid w:val="005A78B5"/>
    <w:rsid w:val="005B03EE"/>
    <w:rsid w:val="005B09BF"/>
    <w:rsid w:val="005B3578"/>
    <w:rsid w:val="005B35F1"/>
    <w:rsid w:val="005B446F"/>
    <w:rsid w:val="005C1A89"/>
    <w:rsid w:val="005C1BC6"/>
    <w:rsid w:val="005C1DA0"/>
    <w:rsid w:val="005C2786"/>
    <w:rsid w:val="005C529E"/>
    <w:rsid w:val="005D1A13"/>
    <w:rsid w:val="005D218C"/>
    <w:rsid w:val="005D2FE3"/>
    <w:rsid w:val="005D6719"/>
    <w:rsid w:val="005E02D8"/>
    <w:rsid w:val="005E07B8"/>
    <w:rsid w:val="005E14C3"/>
    <w:rsid w:val="005E4FB1"/>
    <w:rsid w:val="005E63FE"/>
    <w:rsid w:val="005E7724"/>
    <w:rsid w:val="005F072B"/>
    <w:rsid w:val="005F0F38"/>
    <w:rsid w:val="005F2CEA"/>
    <w:rsid w:val="005F34F1"/>
    <w:rsid w:val="005F5E21"/>
    <w:rsid w:val="0060120C"/>
    <w:rsid w:val="00601778"/>
    <w:rsid w:val="006046CA"/>
    <w:rsid w:val="00607117"/>
    <w:rsid w:val="006076BD"/>
    <w:rsid w:val="00613223"/>
    <w:rsid w:val="00615388"/>
    <w:rsid w:val="006159B2"/>
    <w:rsid w:val="00617951"/>
    <w:rsid w:val="00620395"/>
    <w:rsid w:val="00622BCF"/>
    <w:rsid w:val="00623845"/>
    <w:rsid w:val="00626908"/>
    <w:rsid w:val="006303F2"/>
    <w:rsid w:val="00633295"/>
    <w:rsid w:val="006353BC"/>
    <w:rsid w:val="006363D6"/>
    <w:rsid w:val="006432E7"/>
    <w:rsid w:val="00645646"/>
    <w:rsid w:val="00650EDA"/>
    <w:rsid w:val="00653CD3"/>
    <w:rsid w:val="006543D9"/>
    <w:rsid w:val="006572AA"/>
    <w:rsid w:val="006605A1"/>
    <w:rsid w:val="00662324"/>
    <w:rsid w:val="00663CF0"/>
    <w:rsid w:val="00663CFC"/>
    <w:rsid w:val="006646BE"/>
    <w:rsid w:val="006647E9"/>
    <w:rsid w:val="00665BB9"/>
    <w:rsid w:val="006661B5"/>
    <w:rsid w:val="0067568B"/>
    <w:rsid w:val="006762F4"/>
    <w:rsid w:val="006774EC"/>
    <w:rsid w:val="006801DC"/>
    <w:rsid w:val="00680DFD"/>
    <w:rsid w:val="00681619"/>
    <w:rsid w:val="006819F2"/>
    <w:rsid w:val="00682325"/>
    <w:rsid w:val="00682799"/>
    <w:rsid w:val="006916CD"/>
    <w:rsid w:val="00693903"/>
    <w:rsid w:val="00693F15"/>
    <w:rsid w:val="006A0C77"/>
    <w:rsid w:val="006A12D7"/>
    <w:rsid w:val="006A370F"/>
    <w:rsid w:val="006A3AD9"/>
    <w:rsid w:val="006A3BD4"/>
    <w:rsid w:val="006B08C6"/>
    <w:rsid w:val="006B500E"/>
    <w:rsid w:val="006B7302"/>
    <w:rsid w:val="006C474B"/>
    <w:rsid w:val="006C4BC3"/>
    <w:rsid w:val="006C6081"/>
    <w:rsid w:val="006D35F5"/>
    <w:rsid w:val="006D4FA6"/>
    <w:rsid w:val="006D5F30"/>
    <w:rsid w:val="006D5FFF"/>
    <w:rsid w:val="006D721D"/>
    <w:rsid w:val="006D7CDA"/>
    <w:rsid w:val="006E3503"/>
    <w:rsid w:val="006E3EFA"/>
    <w:rsid w:val="006E4638"/>
    <w:rsid w:val="006E4F4D"/>
    <w:rsid w:val="006E5368"/>
    <w:rsid w:val="006F547D"/>
    <w:rsid w:val="007003D2"/>
    <w:rsid w:val="00700577"/>
    <w:rsid w:val="00701748"/>
    <w:rsid w:val="007029AE"/>
    <w:rsid w:val="00703B04"/>
    <w:rsid w:val="007048D7"/>
    <w:rsid w:val="00705CD9"/>
    <w:rsid w:val="007062C8"/>
    <w:rsid w:val="00706807"/>
    <w:rsid w:val="00706DFC"/>
    <w:rsid w:val="00707381"/>
    <w:rsid w:val="00711C9F"/>
    <w:rsid w:val="007122F1"/>
    <w:rsid w:val="007142AC"/>
    <w:rsid w:val="007150E2"/>
    <w:rsid w:val="0072250B"/>
    <w:rsid w:val="00723E8E"/>
    <w:rsid w:val="00726EA7"/>
    <w:rsid w:val="00730352"/>
    <w:rsid w:val="00730AFB"/>
    <w:rsid w:val="007345F0"/>
    <w:rsid w:val="007345FA"/>
    <w:rsid w:val="007440E9"/>
    <w:rsid w:val="007448A1"/>
    <w:rsid w:val="00744DAE"/>
    <w:rsid w:val="00746F95"/>
    <w:rsid w:val="0075318C"/>
    <w:rsid w:val="0075502C"/>
    <w:rsid w:val="00756B66"/>
    <w:rsid w:val="00757104"/>
    <w:rsid w:val="00757205"/>
    <w:rsid w:val="00760F56"/>
    <w:rsid w:val="00761C2B"/>
    <w:rsid w:val="007626C9"/>
    <w:rsid w:val="007631DC"/>
    <w:rsid w:val="00767086"/>
    <w:rsid w:val="00767B97"/>
    <w:rsid w:val="00771B4F"/>
    <w:rsid w:val="00774970"/>
    <w:rsid w:val="00775D56"/>
    <w:rsid w:val="007769E7"/>
    <w:rsid w:val="0078126E"/>
    <w:rsid w:val="0078149F"/>
    <w:rsid w:val="00782BD0"/>
    <w:rsid w:val="0078375D"/>
    <w:rsid w:val="00785027"/>
    <w:rsid w:val="00785C34"/>
    <w:rsid w:val="0079233B"/>
    <w:rsid w:val="00792A6F"/>
    <w:rsid w:val="00793102"/>
    <w:rsid w:val="007A05B0"/>
    <w:rsid w:val="007A2333"/>
    <w:rsid w:val="007A6115"/>
    <w:rsid w:val="007A6BD1"/>
    <w:rsid w:val="007B1545"/>
    <w:rsid w:val="007B1ECE"/>
    <w:rsid w:val="007B27F4"/>
    <w:rsid w:val="007B3F7F"/>
    <w:rsid w:val="007B7C4A"/>
    <w:rsid w:val="007C0737"/>
    <w:rsid w:val="007C0B7F"/>
    <w:rsid w:val="007C491D"/>
    <w:rsid w:val="007C57B0"/>
    <w:rsid w:val="007C77E6"/>
    <w:rsid w:val="007D1386"/>
    <w:rsid w:val="007D234B"/>
    <w:rsid w:val="007D5D17"/>
    <w:rsid w:val="007D6991"/>
    <w:rsid w:val="007E2D5F"/>
    <w:rsid w:val="007E3550"/>
    <w:rsid w:val="007E5E27"/>
    <w:rsid w:val="007F31CD"/>
    <w:rsid w:val="007F58D6"/>
    <w:rsid w:val="007F7B31"/>
    <w:rsid w:val="0080152F"/>
    <w:rsid w:val="00802469"/>
    <w:rsid w:val="008035FA"/>
    <w:rsid w:val="00803EDD"/>
    <w:rsid w:val="00805FAB"/>
    <w:rsid w:val="00806FCD"/>
    <w:rsid w:val="00810415"/>
    <w:rsid w:val="0081086F"/>
    <w:rsid w:val="00810B70"/>
    <w:rsid w:val="00812E07"/>
    <w:rsid w:val="00813CC4"/>
    <w:rsid w:val="00814C22"/>
    <w:rsid w:val="0081577D"/>
    <w:rsid w:val="00816AD1"/>
    <w:rsid w:val="00817E48"/>
    <w:rsid w:val="00821169"/>
    <w:rsid w:val="00821674"/>
    <w:rsid w:val="0082542A"/>
    <w:rsid w:val="0082753A"/>
    <w:rsid w:val="00832308"/>
    <w:rsid w:val="00832810"/>
    <w:rsid w:val="00832B3F"/>
    <w:rsid w:val="00835616"/>
    <w:rsid w:val="008466B0"/>
    <w:rsid w:val="00851A30"/>
    <w:rsid w:val="00851DDD"/>
    <w:rsid w:val="00854EF0"/>
    <w:rsid w:val="008577CE"/>
    <w:rsid w:val="008615B1"/>
    <w:rsid w:val="00865698"/>
    <w:rsid w:val="00867266"/>
    <w:rsid w:val="00867F0B"/>
    <w:rsid w:val="00870BAB"/>
    <w:rsid w:val="00873EA6"/>
    <w:rsid w:val="00880FFA"/>
    <w:rsid w:val="00884BE4"/>
    <w:rsid w:val="00885C41"/>
    <w:rsid w:val="00886CB9"/>
    <w:rsid w:val="0089001E"/>
    <w:rsid w:val="00891B7F"/>
    <w:rsid w:val="00893082"/>
    <w:rsid w:val="008934E0"/>
    <w:rsid w:val="0089396B"/>
    <w:rsid w:val="00895274"/>
    <w:rsid w:val="00895F6F"/>
    <w:rsid w:val="00896EC9"/>
    <w:rsid w:val="008A11B4"/>
    <w:rsid w:val="008A3842"/>
    <w:rsid w:val="008A7426"/>
    <w:rsid w:val="008A7E52"/>
    <w:rsid w:val="008B0847"/>
    <w:rsid w:val="008B11C8"/>
    <w:rsid w:val="008B36F0"/>
    <w:rsid w:val="008B3BFC"/>
    <w:rsid w:val="008B5851"/>
    <w:rsid w:val="008B7F53"/>
    <w:rsid w:val="008C0918"/>
    <w:rsid w:val="008C1163"/>
    <w:rsid w:val="008C2D78"/>
    <w:rsid w:val="008C3A0A"/>
    <w:rsid w:val="008C5B98"/>
    <w:rsid w:val="008C6937"/>
    <w:rsid w:val="008C6B02"/>
    <w:rsid w:val="008C6D06"/>
    <w:rsid w:val="008C71D3"/>
    <w:rsid w:val="008D07FF"/>
    <w:rsid w:val="008D13D4"/>
    <w:rsid w:val="008D2943"/>
    <w:rsid w:val="008D5FA4"/>
    <w:rsid w:val="008E0FBC"/>
    <w:rsid w:val="008E1EDE"/>
    <w:rsid w:val="008E2222"/>
    <w:rsid w:val="008E3DF9"/>
    <w:rsid w:val="008E7C1F"/>
    <w:rsid w:val="008F15D0"/>
    <w:rsid w:val="008F27B5"/>
    <w:rsid w:val="008F30D7"/>
    <w:rsid w:val="008F4511"/>
    <w:rsid w:val="008F4BD4"/>
    <w:rsid w:val="008F504B"/>
    <w:rsid w:val="00900438"/>
    <w:rsid w:val="00900AC3"/>
    <w:rsid w:val="009015F0"/>
    <w:rsid w:val="00910D6F"/>
    <w:rsid w:val="00914C3E"/>
    <w:rsid w:val="00915C26"/>
    <w:rsid w:val="00920133"/>
    <w:rsid w:val="009204E3"/>
    <w:rsid w:val="00920C33"/>
    <w:rsid w:val="009215B8"/>
    <w:rsid w:val="00921657"/>
    <w:rsid w:val="00923484"/>
    <w:rsid w:val="00924904"/>
    <w:rsid w:val="00924BE4"/>
    <w:rsid w:val="00927FBF"/>
    <w:rsid w:val="009300EA"/>
    <w:rsid w:val="00930779"/>
    <w:rsid w:val="0093585C"/>
    <w:rsid w:val="00936259"/>
    <w:rsid w:val="00945C6F"/>
    <w:rsid w:val="00945F90"/>
    <w:rsid w:val="0094602E"/>
    <w:rsid w:val="009465C6"/>
    <w:rsid w:val="00950506"/>
    <w:rsid w:val="00951214"/>
    <w:rsid w:val="0095301F"/>
    <w:rsid w:val="00957659"/>
    <w:rsid w:val="0096044A"/>
    <w:rsid w:val="00961511"/>
    <w:rsid w:val="009636D0"/>
    <w:rsid w:val="00963A25"/>
    <w:rsid w:val="00965B2A"/>
    <w:rsid w:val="00967DDC"/>
    <w:rsid w:val="0097123C"/>
    <w:rsid w:val="0097785C"/>
    <w:rsid w:val="00981BB3"/>
    <w:rsid w:val="00983CFF"/>
    <w:rsid w:val="009850B8"/>
    <w:rsid w:val="00985901"/>
    <w:rsid w:val="009863EE"/>
    <w:rsid w:val="0099004A"/>
    <w:rsid w:val="009952BF"/>
    <w:rsid w:val="00995A69"/>
    <w:rsid w:val="00996F96"/>
    <w:rsid w:val="00997713"/>
    <w:rsid w:val="00997DA9"/>
    <w:rsid w:val="009A09A8"/>
    <w:rsid w:val="009A1048"/>
    <w:rsid w:val="009A230A"/>
    <w:rsid w:val="009A5111"/>
    <w:rsid w:val="009A605C"/>
    <w:rsid w:val="009A62E1"/>
    <w:rsid w:val="009A77D4"/>
    <w:rsid w:val="009B087F"/>
    <w:rsid w:val="009B13B9"/>
    <w:rsid w:val="009B4674"/>
    <w:rsid w:val="009C0EE5"/>
    <w:rsid w:val="009C14FC"/>
    <w:rsid w:val="009C5853"/>
    <w:rsid w:val="009C75A7"/>
    <w:rsid w:val="009D2FF1"/>
    <w:rsid w:val="009D37FB"/>
    <w:rsid w:val="009D7544"/>
    <w:rsid w:val="009E0613"/>
    <w:rsid w:val="009E06B7"/>
    <w:rsid w:val="009E7248"/>
    <w:rsid w:val="009F1C96"/>
    <w:rsid w:val="009F2A09"/>
    <w:rsid w:val="009F2F76"/>
    <w:rsid w:val="009F5D29"/>
    <w:rsid w:val="009F6847"/>
    <w:rsid w:val="009F7F34"/>
    <w:rsid w:val="00A0049F"/>
    <w:rsid w:val="00A01680"/>
    <w:rsid w:val="00A025D4"/>
    <w:rsid w:val="00A03EB2"/>
    <w:rsid w:val="00A04FD8"/>
    <w:rsid w:val="00A06C7F"/>
    <w:rsid w:val="00A07C49"/>
    <w:rsid w:val="00A10FDB"/>
    <w:rsid w:val="00A11E2D"/>
    <w:rsid w:val="00A147E6"/>
    <w:rsid w:val="00A156AD"/>
    <w:rsid w:val="00A2010B"/>
    <w:rsid w:val="00A229BA"/>
    <w:rsid w:val="00A26821"/>
    <w:rsid w:val="00A332F9"/>
    <w:rsid w:val="00A335E4"/>
    <w:rsid w:val="00A3433D"/>
    <w:rsid w:val="00A3650C"/>
    <w:rsid w:val="00A44B97"/>
    <w:rsid w:val="00A541F1"/>
    <w:rsid w:val="00A55BB7"/>
    <w:rsid w:val="00A5684E"/>
    <w:rsid w:val="00A60972"/>
    <w:rsid w:val="00A63A0C"/>
    <w:rsid w:val="00A6651F"/>
    <w:rsid w:val="00A6722D"/>
    <w:rsid w:val="00A676C5"/>
    <w:rsid w:val="00A67EEF"/>
    <w:rsid w:val="00A7521C"/>
    <w:rsid w:val="00A80729"/>
    <w:rsid w:val="00A824F8"/>
    <w:rsid w:val="00A873EF"/>
    <w:rsid w:val="00A901C5"/>
    <w:rsid w:val="00A92607"/>
    <w:rsid w:val="00A95E6D"/>
    <w:rsid w:val="00A96BF3"/>
    <w:rsid w:val="00AA0FD2"/>
    <w:rsid w:val="00AA2AF1"/>
    <w:rsid w:val="00AA704C"/>
    <w:rsid w:val="00AA70B9"/>
    <w:rsid w:val="00AB0C2D"/>
    <w:rsid w:val="00AB1986"/>
    <w:rsid w:val="00AB38AE"/>
    <w:rsid w:val="00AB448F"/>
    <w:rsid w:val="00AB5275"/>
    <w:rsid w:val="00AB5B40"/>
    <w:rsid w:val="00AC08D5"/>
    <w:rsid w:val="00AC20C8"/>
    <w:rsid w:val="00AC39B6"/>
    <w:rsid w:val="00AC43F2"/>
    <w:rsid w:val="00AC52A1"/>
    <w:rsid w:val="00AC755E"/>
    <w:rsid w:val="00AD173E"/>
    <w:rsid w:val="00AD1939"/>
    <w:rsid w:val="00AD375D"/>
    <w:rsid w:val="00AD6DA7"/>
    <w:rsid w:val="00AD7B28"/>
    <w:rsid w:val="00AE228F"/>
    <w:rsid w:val="00AE4694"/>
    <w:rsid w:val="00AE60B9"/>
    <w:rsid w:val="00AF190A"/>
    <w:rsid w:val="00AF2774"/>
    <w:rsid w:val="00AF2AFE"/>
    <w:rsid w:val="00AF2FB6"/>
    <w:rsid w:val="00AF53D8"/>
    <w:rsid w:val="00AF6E6B"/>
    <w:rsid w:val="00AF7502"/>
    <w:rsid w:val="00AF7F40"/>
    <w:rsid w:val="00B0122A"/>
    <w:rsid w:val="00B0144F"/>
    <w:rsid w:val="00B0513D"/>
    <w:rsid w:val="00B0651F"/>
    <w:rsid w:val="00B078FF"/>
    <w:rsid w:val="00B11272"/>
    <w:rsid w:val="00B11A49"/>
    <w:rsid w:val="00B11F15"/>
    <w:rsid w:val="00B14689"/>
    <w:rsid w:val="00B14E92"/>
    <w:rsid w:val="00B15286"/>
    <w:rsid w:val="00B1774C"/>
    <w:rsid w:val="00B20027"/>
    <w:rsid w:val="00B2413B"/>
    <w:rsid w:val="00B24343"/>
    <w:rsid w:val="00B24D82"/>
    <w:rsid w:val="00B254F7"/>
    <w:rsid w:val="00B2562E"/>
    <w:rsid w:val="00B2747C"/>
    <w:rsid w:val="00B303F0"/>
    <w:rsid w:val="00B329E7"/>
    <w:rsid w:val="00B34019"/>
    <w:rsid w:val="00B3778F"/>
    <w:rsid w:val="00B37DE0"/>
    <w:rsid w:val="00B43201"/>
    <w:rsid w:val="00B433A6"/>
    <w:rsid w:val="00B50199"/>
    <w:rsid w:val="00B50361"/>
    <w:rsid w:val="00B50D27"/>
    <w:rsid w:val="00B51C0E"/>
    <w:rsid w:val="00B52754"/>
    <w:rsid w:val="00B53C68"/>
    <w:rsid w:val="00B54B40"/>
    <w:rsid w:val="00B60996"/>
    <w:rsid w:val="00B6714B"/>
    <w:rsid w:val="00B67E29"/>
    <w:rsid w:val="00B73392"/>
    <w:rsid w:val="00B77269"/>
    <w:rsid w:val="00B8017A"/>
    <w:rsid w:val="00B818B4"/>
    <w:rsid w:val="00B83523"/>
    <w:rsid w:val="00B86471"/>
    <w:rsid w:val="00B8648F"/>
    <w:rsid w:val="00B86FDF"/>
    <w:rsid w:val="00B87552"/>
    <w:rsid w:val="00B90D6F"/>
    <w:rsid w:val="00B9282C"/>
    <w:rsid w:val="00B94918"/>
    <w:rsid w:val="00B95CE2"/>
    <w:rsid w:val="00B97D3E"/>
    <w:rsid w:val="00BA4436"/>
    <w:rsid w:val="00BA4924"/>
    <w:rsid w:val="00BA4F10"/>
    <w:rsid w:val="00BA61B3"/>
    <w:rsid w:val="00BA7CDB"/>
    <w:rsid w:val="00BB09B7"/>
    <w:rsid w:val="00BB1DFA"/>
    <w:rsid w:val="00BB380B"/>
    <w:rsid w:val="00BB3EB6"/>
    <w:rsid w:val="00BB6261"/>
    <w:rsid w:val="00BB6D9E"/>
    <w:rsid w:val="00BB7F4B"/>
    <w:rsid w:val="00BC1D79"/>
    <w:rsid w:val="00BC59D8"/>
    <w:rsid w:val="00BC6D87"/>
    <w:rsid w:val="00BD63A5"/>
    <w:rsid w:val="00BE1AD7"/>
    <w:rsid w:val="00BE4DF2"/>
    <w:rsid w:val="00BE5258"/>
    <w:rsid w:val="00BE52F4"/>
    <w:rsid w:val="00BF3E64"/>
    <w:rsid w:val="00C01865"/>
    <w:rsid w:val="00C03F47"/>
    <w:rsid w:val="00C0672E"/>
    <w:rsid w:val="00C111BD"/>
    <w:rsid w:val="00C13182"/>
    <w:rsid w:val="00C13A7A"/>
    <w:rsid w:val="00C15D80"/>
    <w:rsid w:val="00C21953"/>
    <w:rsid w:val="00C22801"/>
    <w:rsid w:val="00C24B2B"/>
    <w:rsid w:val="00C2581F"/>
    <w:rsid w:val="00C26C39"/>
    <w:rsid w:val="00C34009"/>
    <w:rsid w:val="00C34FE0"/>
    <w:rsid w:val="00C37501"/>
    <w:rsid w:val="00C40327"/>
    <w:rsid w:val="00C40F2F"/>
    <w:rsid w:val="00C411C1"/>
    <w:rsid w:val="00C423B8"/>
    <w:rsid w:val="00C43877"/>
    <w:rsid w:val="00C4458F"/>
    <w:rsid w:val="00C4636E"/>
    <w:rsid w:val="00C467CC"/>
    <w:rsid w:val="00C4791E"/>
    <w:rsid w:val="00C47F17"/>
    <w:rsid w:val="00C501E4"/>
    <w:rsid w:val="00C51672"/>
    <w:rsid w:val="00C51827"/>
    <w:rsid w:val="00C54C25"/>
    <w:rsid w:val="00C60421"/>
    <w:rsid w:val="00C6330E"/>
    <w:rsid w:val="00C63D74"/>
    <w:rsid w:val="00C66660"/>
    <w:rsid w:val="00C701E7"/>
    <w:rsid w:val="00C74276"/>
    <w:rsid w:val="00C7592A"/>
    <w:rsid w:val="00C76923"/>
    <w:rsid w:val="00C80346"/>
    <w:rsid w:val="00C828BF"/>
    <w:rsid w:val="00C85498"/>
    <w:rsid w:val="00C877E8"/>
    <w:rsid w:val="00C90CC9"/>
    <w:rsid w:val="00CA1888"/>
    <w:rsid w:val="00CA1B8E"/>
    <w:rsid w:val="00CA21BF"/>
    <w:rsid w:val="00CA42D8"/>
    <w:rsid w:val="00CA54FE"/>
    <w:rsid w:val="00CA6182"/>
    <w:rsid w:val="00CA7ED5"/>
    <w:rsid w:val="00CB0008"/>
    <w:rsid w:val="00CB07F2"/>
    <w:rsid w:val="00CB4EF8"/>
    <w:rsid w:val="00CB5340"/>
    <w:rsid w:val="00CB5E94"/>
    <w:rsid w:val="00CB7A78"/>
    <w:rsid w:val="00CC3542"/>
    <w:rsid w:val="00CD04D2"/>
    <w:rsid w:val="00CD1B50"/>
    <w:rsid w:val="00CD2736"/>
    <w:rsid w:val="00CD42EB"/>
    <w:rsid w:val="00CD79B9"/>
    <w:rsid w:val="00CE19F9"/>
    <w:rsid w:val="00CE3538"/>
    <w:rsid w:val="00CE406C"/>
    <w:rsid w:val="00CE4919"/>
    <w:rsid w:val="00CF02F5"/>
    <w:rsid w:val="00CF06CB"/>
    <w:rsid w:val="00CF17FF"/>
    <w:rsid w:val="00CF2DC0"/>
    <w:rsid w:val="00CF363F"/>
    <w:rsid w:val="00CF3673"/>
    <w:rsid w:val="00CF71D4"/>
    <w:rsid w:val="00D00556"/>
    <w:rsid w:val="00D03269"/>
    <w:rsid w:val="00D06CA6"/>
    <w:rsid w:val="00D06D66"/>
    <w:rsid w:val="00D143B4"/>
    <w:rsid w:val="00D21373"/>
    <w:rsid w:val="00D266EF"/>
    <w:rsid w:val="00D30B68"/>
    <w:rsid w:val="00D42FB0"/>
    <w:rsid w:val="00D43DA5"/>
    <w:rsid w:val="00D44B9E"/>
    <w:rsid w:val="00D513B5"/>
    <w:rsid w:val="00D520C4"/>
    <w:rsid w:val="00D52E80"/>
    <w:rsid w:val="00D53DB7"/>
    <w:rsid w:val="00D541C6"/>
    <w:rsid w:val="00D541C9"/>
    <w:rsid w:val="00D549A9"/>
    <w:rsid w:val="00D619C2"/>
    <w:rsid w:val="00D63B7E"/>
    <w:rsid w:val="00D646A4"/>
    <w:rsid w:val="00D65AA7"/>
    <w:rsid w:val="00D67FB5"/>
    <w:rsid w:val="00D71635"/>
    <w:rsid w:val="00D74B1C"/>
    <w:rsid w:val="00D82E1D"/>
    <w:rsid w:val="00D8417D"/>
    <w:rsid w:val="00D86224"/>
    <w:rsid w:val="00D8652E"/>
    <w:rsid w:val="00D901AF"/>
    <w:rsid w:val="00D92BC2"/>
    <w:rsid w:val="00D941AA"/>
    <w:rsid w:val="00D94A48"/>
    <w:rsid w:val="00D95295"/>
    <w:rsid w:val="00D95903"/>
    <w:rsid w:val="00D95969"/>
    <w:rsid w:val="00D96DB0"/>
    <w:rsid w:val="00DA1907"/>
    <w:rsid w:val="00DA2574"/>
    <w:rsid w:val="00DA2FA4"/>
    <w:rsid w:val="00DA30A6"/>
    <w:rsid w:val="00DA3586"/>
    <w:rsid w:val="00DA5612"/>
    <w:rsid w:val="00DA6396"/>
    <w:rsid w:val="00DA7B37"/>
    <w:rsid w:val="00DB046F"/>
    <w:rsid w:val="00DB2409"/>
    <w:rsid w:val="00DB42BF"/>
    <w:rsid w:val="00DB4B40"/>
    <w:rsid w:val="00DB4B8B"/>
    <w:rsid w:val="00DB532E"/>
    <w:rsid w:val="00DB55EB"/>
    <w:rsid w:val="00DB6009"/>
    <w:rsid w:val="00DB73D7"/>
    <w:rsid w:val="00DC17CA"/>
    <w:rsid w:val="00DC33D7"/>
    <w:rsid w:val="00DC55F0"/>
    <w:rsid w:val="00DD23AC"/>
    <w:rsid w:val="00DE2614"/>
    <w:rsid w:val="00DE29D8"/>
    <w:rsid w:val="00DE6FF8"/>
    <w:rsid w:val="00DF072D"/>
    <w:rsid w:val="00DF1A2C"/>
    <w:rsid w:val="00DF56B3"/>
    <w:rsid w:val="00DF60CD"/>
    <w:rsid w:val="00E01C77"/>
    <w:rsid w:val="00E02E30"/>
    <w:rsid w:val="00E04541"/>
    <w:rsid w:val="00E04DB8"/>
    <w:rsid w:val="00E05BC9"/>
    <w:rsid w:val="00E060F9"/>
    <w:rsid w:val="00E06EA1"/>
    <w:rsid w:val="00E10770"/>
    <w:rsid w:val="00E11C9C"/>
    <w:rsid w:val="00E11EA8"/>
    <w:rsid w:val="00E14C1E"/>
    <w:rsid w:val="00E1565D"/>
    <w:rsid w:val="00E1646A"/>
    <w:rsid w:val="00E17A25"/>
    <w:rsid w:val="00E17AEB"/>
    <w:rsid w:val="00E21BA4"/>
    <w:rsid w:val="00E221E4"/>
    <w:rsid w:val="00E244B8"/>
    <w:rsid w:val="00E264FB"/>
    <w:rsid w:val="00E26E96"/>
    <w:rsid w:val="00E27822"/>
    <w:rsid w:val="00E326E1"/>
    <w:rsid w:val="00E331E4"/>
    <w:rsid w:val="00E43C6A"/>
    <w:rsid w:val="00E4512C"/>
    <w:rsid w:val="00E45B7E"/>
    <w:rsid w:val="00E45CF9"/>
    <w:rsid w:val="00E52E0E"/>
    <w:rsid w:val="00E54D7C"/>
    <w:rsid w:val="00E57E16"/>
    <w:rsid w:val="00E6140E"/>
    <w:rsid w:val="00E63B2F"/>
    <w:rsid w:val="00E64AE2"/>
    <w:rsid w:val="00E65267"/>
    <w:rsid w:val="00E65280"/>
    <w:rsid w:val="00E666DC"/>
    <w:rsid w:val="00E67F9C"/>
    <w:rsid w:val="00E67FB4"/>
    <w:rsid w:val="00E80A97"/>
    <w:rsid w:val="00E8244D"/>
    <w:rsid w:val="00E82848"/>
    <w:rsid w:val="00E83D37"/>
    <w:rsid w:val="00E86FF0"/>
    <w:rsid w:val="00E93241"/>
    <w:rsid w:val="00E97ED6"/>
    <w:rsid w:val="00EA0201"/>
    <w:rsid w:val="00EA243B"/>
    <w:rsid w:val="00EA330D"/>
    <w:rsid w:val="00EA38A6"/>
    <w:rsid w:val="00EA69F9"/>
    <w:rsid w:val="00EB0CBD"/>
    <w:rsid w:val="00EB1480"/>
    <w:rsid w:val="00EB1C85"/>
    <w:rsid w:val="00EB2064"/>
    <w:rsid w:val="00EB3295"/>
    <w:rsid w:val="00EC03BE"/>
    <w:rsid w:val="00EC2271"/>
    <w:rsid w:val="00EC2427"/>
    <w:rsid w:val="00EC71E7"/>
    <w:rsid w:val="00ED174F"/>
    <w:rsid w:val="00ED2341"/>
    <w:rsid w:val="00ED307E"/>
    <w:rsid w:val="00ED40C4"/>
    <w:rsid w:val="00ED474C"/>
    <w:rsid w:val="00ED65C0"/>
    <w:rsid w:val="00EE2A81"/>
    <w:rsid w:val="00EE352F"/>
    <w:rsid w:val="00EE4784"/>
    <w:rsid w:val="00EE5154"/>
    <w:rsid w:val="00EE67CD"/>
    <w:rsid w:val="00EF029F"/>
    <w:rsid w:val="00EF0F28"/>
    <w:rsid w:val="00EF113F"/>
    <w:rsid w:val="00F00DFF"/>
    <w:rsid w:val="00F01091"/>
    <w:rsid w:val="00F0471F"/>
    <w:rsid w:val="00F071B1"/>
    <w:rsid w:val="00F079A0"/>
    <w:rsid w:val="00F1195A"/>
    <w:rsid w:val="00F12D8A"/>
    <w:rsid w:val="00F1509C"/>
    <w:rsid w:val="00F16D93"/>
    <w:rsid w:val="00F21A85"/>
    <w:rsid w:val="00F22A62"/>
    <w:rsid w:val="00F23A8E"/>
    <w:rsid w:val="00F23D80"/>
    <w:rsid w:val="00F24C0A"/>
    <w:rsid w:val="00F27B10"/>
    <w:rsid w:val="00F324EB"/>
    <w:rsid w:val="00F325E9"/>
    <w:rsid w:val="00F355A0"/>
    <w:rsid w:val="00F3577B"/>
    <w:rsid w:val="00F37207"/>
    <w:rsid w:val="00F436F8"/>
    <w:rsid w:val="00F50E5C"/>
    <w:rsid w:val="00F51396"/>
    <w:rsid w:val="00F56C6B"/>
    <w:rsid w:val="00F60990"/>
    <w:rsid w:val="00F60B8C"/>
    <w:rsid w:val="00F62C0C"/>
    <w:rsid w:val="00F64E8F"/>
    <w:rsid w:val="00F656D1"/>
    <w:rsid w:val="00F66CF7"/>
    <w:rsid w:val="00F6762F"/>
    <w:rsid w:val="00F70A2F"/>
    <w:rsid w:val="00F71E9C"/>
    <w:rsid w:val="00F83D1B"/>
    <w:rsid w:val="00F84265"/>
    <w:rsid w:val="00F8544A"/>
    <w:rsid w:val="00F9087D"/>
    <w:rsid w:val="00F90B8A"/>
    <w:rsid w:val="00F944F3"/>
    <w:rsid w:val="00F965B5"/>
    <w:rsid w:val="00F96E72"/>
    <w:rsid w:val="00F96F68"/>
    <w:rsid w:val="00FA1DF4"/>
    <w:rsid w:val="00FA3A22"/>
    <w:rsid w:val="00FB17FF"/>
    <w:rsid w:val="00FB615F"/>
    <w:rsid w:val="00FB7BFA"/>
    <w:rsid w:val="00FC01D0"/>
    <w:rsid w:val="00FC09CD"/>
    <w:rsid w:val="00FC573F"/>
    <w:rsid w:val="00FC6E2A"/>
    <w:rsid w:val="00FD0582"/>
    <w:rsid w:val="00FD158E"/>
    <w:rsid w:val="00FD17A1"/>
    <w:rsid w:val="00FD2564"/>
    <w:rsid w:val="00FD7EC0"/>
    <w:rsid w:val="00FE01FD"/>
    <w:rsid w:val="00FE021A"/>
    <w:rsid w:val="00FE05E2"/>
    <w:rsid w:val="00FE0A8F"/>
    <w:rsid w:val="00FE1D27"/>
    <w:rsid w:val="00FE216D"/>
    <w:rsid w:val="00FE2776"/>
    <w:rsid w:val="00FE27FF"/>
    <w:rsid w:val="00FE3AA7"/>
    <w:rsid w:val="00FE6EEF"/>
    <w:rsid w:val="00FF0E5F"/>
    <w:rsid w:val="00FF267E"/>
    <w:rsid w:val="00FF2863"/>
    <w:rsid w:val="00FF2E27"/>
    <w:rsid w:val="00FF4B52"/>
    <w:rsid w:val="00FF72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06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22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G Centrum voor Revalidatie</Company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enburgwa</dc:creator>
  <cp:keywords/>
  <dc:description/>
  <cp:lastModifiedBy>csabay</cp:lastModifiedBy>
  <cp:revision>3</cp:revision>
  <dcterms:created xsi:type="dcterms:W3CDTF">2015-02-06T16:03:00Z</dcterms:created>
  <dcterms:modified xsi:type="dcterms:W3CDTF">2015-02-08T02:34:00Z</dcterms:modified>
</cp:coreProperties>
</file>